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189415">
      <w:pPr>
        <w:spacing w:after="0" w:line="240" w:lineRule="auto"/>
      </w:pPr>
      <w:r>
        <w:rPr>
          <w:b/>
          <w:bCs/>
        </w:rPr>
        <w:t>Table S</w:t>
      </w:r>
      <w:r>
        <w:rPr>
          <w:rFonts w:hint="eastAsia" w:eastAsiaTheme="minorEastAsia"/>
          <w:b/>
          <w:bCs/>
          <w:lang w:eastAsia="zh-CN"/>
        </w:rPr>
        <w:t>2</w:t>
      </w:r>
      <w:r>
        <w:rPr>
          <w:b/>
          <w:bCs/>
          <w:cs/>
        </w:rPr>
        <w:t>.</w:t>
      </w:r>
      <w:r>
        <w:rPr>
          <w:cs/>
        </w:rPr>
        <w:t xml:space="preserve"> </w:t>
      </w:r>
      <w:r>
        <w:t>Quality assessment for reporting observational cohort and cross</w:t>
      </w:r>
      <w:r>
        <w:rPr>
          <w:cs/>
        </w:rPr>
        <w:t>-</w:t>
      </w:r>
      <w:r>
        <w:t xml:space="preserve">sectional, according to the guideline of National Heart, Lung, and Blood Institute </w:t>
      </w:r>
      <w:r>
        <w:rPr>
          <w:cs/>
        </w:rPr>
        <w:t>(</w:t>
      </w:r>
      <w:r>
        <w:t>NHLBI</w:t>
      </w:r>
      <w:r>
        <w:rPr>
          <w:cs/>
        </w:rPr>
        <w:t>)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534"/>
        <w:gridCol w:w="534"/>
        <w:gridCol w:w="499"/>
        <w:gridCol w:w="450"/>
        <w:gridCol w:w="534"/>
        <w:gridCol w:w="534"/>
        <w:gridCol w:w="501"/>
        <w:gridCol w:w="505"/>
        <w:gridCol w:w="534"/>
        <w:gridCol w:w="544"/>
        <w:gridCol w:w="544"/>
        <w:gridCol w:w="508"/>
        <w:gridCol w:w="505"/>
        <w:gridCol w:w="480"/>
      </w:tblGrid>
      <w:tr w14:paraId="2CCC0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CF593AA">
            <w:pPr>
              <w:spacing w:after="0" w:line="240" w:lineRule="auto"/>
              <w:rPr>
                <w:rFonts w:eastAsia="宋体"/>
                <w:b/>
                <w:bCs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b/>
                <w:bCs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 w:bidi="ar-SA"/>
              </w:rPr>
              <w:t>.no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2EB6C7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F26B7D9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B67EB95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CC56E66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D290C88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AD29034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1AF2E9B8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3FCEE9D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95AF4C5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16D0D99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FAF6CDE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7F042A9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73A2835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D2558C9">
            <w:pPr>
              <w:spacing w:after="0" w:line="240" w:lineRule="auto"/>
              <w:jc w:val="both"/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 w:bidi="ar-SA"/>
              </w:rPr>
              <w:t>14</w:t>
            </w:r>
          </w:p>
        </w:tc>
      </w:tr>
      <w:tr w14:paraId="4004B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316" w:type="dxa"/>
            <w:tcBorders>
              <w:top w:val="single" w:color="auto" w:sz="4" w:space="0"/>
            </w:tcBorders>
            <w:noWrap/>
          </w:tcPr>
          <w:p w14:paraId="2A4AF269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1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8426A7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6FBBD5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29B5F1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D9CB15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F4BBC8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78C7F2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3F6DB8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05094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E5601A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48B0A1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50DD4E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EADEB5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129B29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7B4D96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4128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316" w:type="dxa"/>
            <w:noWrap/>
          </w:tcPr>
          <w:p w14:paraId="0F861285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1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581274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6CD642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088FCD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257E2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09542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91CE58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749F35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ADFE2A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A07BB3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5A652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8AF15B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FE179A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804E9E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3F8D8A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0487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16" w:type="dxa"/>
            <w:noWrap/>
          </w:tcPr>
          <w:p w14:paraId="4694982F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2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3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D9F10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A4504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4C1EED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EF54A4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330913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93ECC2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92A0B3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CFC44A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4E252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98C427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4DDF4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20AA0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CB014B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A17DB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46531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16" w:type="dxa"/>
            <w:noWrap/>
          </w:tcPr>
          <w:p w14:paraId="56383EF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2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6D3FA9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D417E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4AE03B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2D0516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CCEB2E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0B3333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5C1E01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9BF297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5A6F39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0DC43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D0F7B9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605A27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1371E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CD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A94B79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5AB08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316" w:type="dxa"/>
            <w:noWrap/>
          </w:tcPr>
          <w:p w14:paraId="7BC369E8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2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2C2DF3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8FA3D9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13197FF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44E930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56B2FC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C150D5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EAE46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EC08E6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249AF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35954B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512B9E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A71D3B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BD2F6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7531DF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F6FF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316" w:type="dxa"/>
            <w:noWrap/>
          </w:tcPr>
          <w:p w14:paraId="4290331A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29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10538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05B07B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F44591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6C1A9E1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430F22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4C611B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DA1792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6B0F24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D4B816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4B0570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C07CF7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2AE978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EF77EE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7CBC5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027A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316" w:type="dxa"/>
            <w:noWrap/>
          </w:tcPr>
          <w:p w14:paraId="762B093D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3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0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0E6BC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048E2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7220C5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04042A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C4A72E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F26DBD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0CC8B5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20B5AD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8A8745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18535E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E72C80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646F67F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0F533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79C1856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001A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316" w:type="dxa"/>
            <w:noWrap/>
          </w:tcPr>
          <w:p w14:paraId="5C3891FF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.no.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3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145C23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highlight w:val="none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37DAD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35D372C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BE707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90FC1A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C84213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3FB321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6BE7B6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490AB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CFD32F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899BD6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D04A3F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613ECE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573A1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9CAD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316" w:type="dxa"/>
            <w:noWrap/>
          </w:tcPr>
          <w:p w14:paraId="2A912BD7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3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E4BA2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699BF1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343A86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5A1086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DCB669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F2B007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FBE118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9B32D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9DFB03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577CB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FBE3D7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048834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8E00E9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CD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69D40C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F5CD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316" w:type="dxa"/>
            <w:noWrap/>
          </w:tcPr>
          <w:p w14:paraId="26C39DB1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3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9855B9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C17132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C46CFE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3A3B49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A545B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13F6D4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794FB0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13EA64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B7DD64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59205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DDCD1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B4B0EC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9827B9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DCD7D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9623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316" w:type="dxa"/>
            <w:noWrap/>
          </w:tcPr>
          <w:p w14:paraId="57EBA755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3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7F3E2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A7F07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5658239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E5A3A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6819C3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55260D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459EB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8B7ED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31342D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4F854B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5D637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60EFB7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7D18FF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D8DF0F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963E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316" w:type="dxa"/>
            <w:noWrap/>
          </w:tcPr>
          <w:p w14:paraId="66FC2EAB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39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3973AE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BBB6F2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30A4370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6E1190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489446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1122C1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71322DD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D14A5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C188CC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4DD2C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4120F6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3E624A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F182D7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D9648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415FA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316" w:type="dxa"/>
            <w:noWrap/>
          </w:tcPr>
          <w:p w14:paraId="78157797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0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A99C6C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86BA1E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42FCE9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914B03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9B8635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1C850D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1CD1CCC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7A8C5A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0B2903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D52BEC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A6DD8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31FF16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B7D894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6A079EB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EC98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316" w:type="dxa"/>
            <w:noWrap/>
          </w:tcPr>
          <w:p w14:paraId="0E8F6F4D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FAD9D1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271279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3A08C5B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D94D81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233AE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3CB4EA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49956D9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499ABD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662589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5ED212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51E750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C7CFB9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1CCAC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4013E8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B2A7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316" w:type="dxa"/>
            <w:noWrap/>
          </w:tcPr>
          <w:p w14:paraId="537D339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2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53097A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37725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E2A005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C5C05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13EE3E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4B96E2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8C4B81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DD670D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B2D97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64CA3E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537FB2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FAAF02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BCB814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92B3F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761E2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316" w:type="dxa"/>
            <w:noWrap/>
          </w:tcPr>
          <w:p w14:paraId="478A9FBD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3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C1EF0D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A0A90D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2638A6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FC18CB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F417AD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E1262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3268CE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9C2E56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4E7DC7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E027E4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0B24B1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2F7BC8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50739B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13EED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5AD46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316" w:type="dxa"/>
            <w:noWrap/>
          </w:tcPr>
          <w:p w14:paraId="7E17A150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4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B9482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B6B05B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13C6C7C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BE9BF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1701E5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54A08D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442E4C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54F354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ABBCB3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17008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20E51B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A6126D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C1B74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462514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B497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316" w:type="dxa"/>
            <w:noWrap/>
          </w:tcPr>
          <w:p w14:paraId="207449C7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83F265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9AEC9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17AAA5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9E4A41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376F4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587C6F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4E85E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1776E4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DCE17E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6787D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78286C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578FF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DED788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A34EBD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A4BE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16" w:type="dxa"/>
            <w:noWrap/>
          </w:tcPr>
          <w:p w14:paraId="0CB09DF9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EA921A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97E3AA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A9DBB5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027DC4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43B79E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8C1278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35174C1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9CF8BD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A347D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ABB275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8E10F6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D195B6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0D46EF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0B1A6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C121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316" w:type="dxa"/>
            <w:noWrap/>
          </w:tcPr>
          <w:p w14:paraId="1CFF725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ED1D3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2A752C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81EB57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1D25748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0F3F2A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9B1A0F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E787CC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F575A0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525647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68BB2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85AE59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226A8F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02E21F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4DAE1B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C887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16" w:type="dxa"/>
            <w:noWrap/>
          </w:tcPr>
          <w:p w14:paraId="4E29A38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E72D89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EB15C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3B0659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1361EF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4E73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0AAF43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7967E39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19394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5ACB2C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D53323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BBB45F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A7825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E54692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75254B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2F35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316" w:type="dxa"/>
            <w:noWrap/>
          </w:tcPr>
          <w:p w14:paraId="6AC8879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49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A062E0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A20A6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1A8DB6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5F6C4B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E6158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3D381A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420C4D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82B832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85276D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EA5AE2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5171A2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42526FE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F9AE94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24F4EB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7C6E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316" w:type="dxa"/>
            <w:noWrap/>
          </w:tcPr>
          <w:p w14:paraId="2C8DEF23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0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C1BE1A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AD095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D4BBB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D706A9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CB6B2E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7FACFD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C0354B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6D6284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0D41B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42A840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E1787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7B0C29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3250E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7FBBEED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7AE61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316" w:type="dxa"/>
            <w:noWrap/>
          </w:tcPr>
          <w:p w14:paraId="53D38578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4B4308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FB7508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699845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A76DF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D56550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08A66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4AE5052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F0472E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8B9D7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C8559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2C183F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4F0BCB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284FA5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6283F1F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B689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316" w:type="dxa"/>
            <w:noWrap/>
          </w:tcPr>
          <w:p w14:paraId="686D00A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2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8BE75C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DBA650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2C3C8A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BF50D7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312C9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2C2645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690731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E9BFB2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0FE80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E8EC2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5C0FA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75174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B00DD8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B3F6DE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FBA0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316" w:type="dxa"/>
            <w:noWrap/>
          </w:tcPr>
          <w:p w14:paraId="675FA1EB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3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AD3AC6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589EB2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170FC53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30D745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6362C7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75598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19C049C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0DAB9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21884E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1AFB8A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D4B09E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32C892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39E9FB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7616DB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7268B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316" w:type="dxa"/>
            <w:noWrap/>
          </w:tcPr>
          <w:p w14:paraId="5F944959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4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6CEC50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56A8F3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405F93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437907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2AD45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C5D66E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36419A4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DC8E8B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F949A8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2F93C6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E8E418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274041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7CF08A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6C8CD8D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47DF4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1316" w:type="dxa"/>
            <w:noWrap/>
          </w:tcPr>
          <w:p w14:paraId="376C8595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94D672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97AAA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1FACC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D7ED5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5E337D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8E184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0E9F3D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E01523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3BB6AA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7F8949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669369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D60924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CD9847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FBAAF2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27C9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316" w:type="dxa"/>
            <w:noWrap/>
          </w:tcPr>
          <w:p w14:paraId="5AAD7DE6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CC3B6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B4E4C5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55D2703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5275E4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2576B2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EB7AAC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720C50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F3290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1D6CB1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83AFC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9E8AEE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6E8B988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C6687F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47B1FB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4324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316" w:type="dxa"/>
            <w:noWrap/>
          </w:tcPr>
          <w:p w14:paraId="016A40E9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448D59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93682A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1B3FED8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E8752B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87D230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3B68B3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D072FC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7C159C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F9E422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55D56C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8D693A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AEBC14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16225B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D4ED44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ACB3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1316" w:type="dxa"/>
            <w:noWrap/>
          </w:tcPr>
          <w:p w14:paraId="78661472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F2B535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C285F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3D1B10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E82646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B5319E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E16E77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0FBA09E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F1AEF0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750F95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87B87E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61993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E38418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F3624C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7B2E504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98E9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316" w:type="dxa"/>
            <w:noWrap/>
          </w:tcPr>
          <w:p w14:paraId="202B575B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59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9C3122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B9B4E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01344E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E46437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897940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A17DD2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008B71D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09A1A3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2EBBDA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8D71AE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F2EC9D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1024A1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FE0EB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2B0894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79ED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316" w:type="dxa"/>
            <w:noWrap/>
          </w:tcPr>
          <w:p w14:paraId="0D52959C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0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424AB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E382F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C7B41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1F8407C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72A2B3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7C7B37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33DC78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41D8A2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C4A8FE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3805E0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EA4E2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6687AC2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DE523C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A9A2C3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63DD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1316" w:type="dxa"/>
            <w:noWrap/>
          </w:tcPr>
          <w:p w14:paraId="55030A74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0B4EA6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791E26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2A6CF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47EAB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A792CD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5BB2CD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48B43F6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5F0F9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89629B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3CB572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ADB4E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A6B14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8F66A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207291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7B6F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1316" w:type="dxa"/>
            <w:noWrap/>
          </w:tcPr>
          <w:p w14:paraId="6EC3E7C6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2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9F99F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1E3002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3C8AE8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800F0B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720119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44EED7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2FA0AB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D79BF5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2AE0A3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9CA3D2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E9856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3531129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6A2055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0B3AB1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54C3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noWrap/>
          </w:tcPr>
          <w:p w14:paraId="11D1B00E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3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45BB3F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D1490C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59038D7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8568B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B284C7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4098E8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3DAE889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BBB131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2D884C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76B2A0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5371C1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E3C8F6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455D9A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7C8BABD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CAF4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316" w:type="dxa"/>
            <w:noWrap/>
          </w:tcPr>
          <w:p w14:paraId="2909AE20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4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369CC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CE4AF1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C1F0FB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EAA454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52FB8C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2D0DF9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121FA01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24E721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67AE7D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41D11F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A485D3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52E0C2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295454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39094F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4E5C2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316" w:type="dxa"/>
            <w:noWrap/>
          </w:tcPr>
          <w:p w14:paraId="5BAD4748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1946AA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5CC45C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189EF86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5AD72D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A1ABA7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E70D28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0948863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E50CBC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CA6AA8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0E89B9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56A6B41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456EE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6142DA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6F27365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333FE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1316" w:type="dxa"/>
            <w:noWrap/>
          </w:tcPr>
          <w:p w14:paraId="3F73EA37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CED1DA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F96F85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DC2F52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B44C70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894C8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EEE68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B3175A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37A8CB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F74F92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5885C7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B4FF34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5534F7E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C16741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346F774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E9D3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1316" w:type="dxa"/>
            <w:noWrap/>
          </w:tcPr>
          <w:p w14:paraId="36885538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73A24E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CA595E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7752B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65115F0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6767D0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AA87E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CFD09A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268BAF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6DA5B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72042DE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5616B8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56702D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BE5DCE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3C589D7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58B7B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316" w:type="dxa"/>
            <w:noWrap/>
          </w:tcPr>
          <w:p w14:paraId="606C79E0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C8C646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0F4E86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E84DCE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4A1CA01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736F93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303587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264E05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30006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2FA0DF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DF6B53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C92F2D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6C7A351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7535BD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3F63E1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8215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316" w:type="dxa"/>
            <w:noWrap/>
          </w:tcPr>
          <w:p w14:paraId="1BE197F5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69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88F4A5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2428F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243CC5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E030C5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5FCF3D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4236C9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7E092BB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0DE6C3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FEB1D8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9D894D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4D1E86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73CE508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CF4F87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6CED56A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1907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316" w:type="dxa"/>
            <w:noWrap/>
          </w:tcPr>
          <w:p w14:paraId="6223AAAA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0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D57333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553CD2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5AF2D9D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319AEFA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FE9CE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79E8BB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4861F13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06EFA9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C9003C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BEE385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CF376D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322A98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3CDE22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7C69CAA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1CC82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1316" w:type="dxa"/>
            <w:noWrap/>
          </w:tcPr>
          <w:p w14:paraId="1F0DC26A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1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6DE823F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DB9913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5303D2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4BADFC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026F4C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1899EA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798727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E6D0EF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8E4B0C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85E132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C12026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9F41D7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51A25A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72475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EBC2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316" w:type="dxa"/>
            <w:noWrap/>
          </w:tcPr>
          <w:p w14:paraId="44B61D6C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2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9938A2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C27024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F8F6C6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C3DB87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36DB081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BD2708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3332BB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D216C1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3D83C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0F645A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2DA42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0A4367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6E1024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11225F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EA77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316" w:type="dxa"/>
            <w:noWrap/>
          </w:tcPr>
          <w:p w14:paraId="423B5763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3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99447A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88DD7F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4A1FF3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55C8791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DAED6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7D183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BB42FE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2A9D838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7CBEC7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53B9F4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3B5AE91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9AC35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E98C04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515569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27039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316" w:type="dxa"/>
            <w:noWrap/>
          </w:tcPr>
          <w:p w14:paraId="697848A8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4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688534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6EFF3D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6E6A03D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421A09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91A090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6D96BD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5E0A310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4808B0C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107312E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9A8A90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669DA4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65E769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9CCE45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45FB73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6E0C5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16" w:type="dxa"/>
            <w:noWrap/>
          </w:tcPr>
          <w:p w14:paraId="5095FD2F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</w:pPr>
            <w:bookmarkStart w:id="0" w:name="_GoBack" w:colFirst="0" w:colLast="0"/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lang w:eastAsia="zh-CN" w:bidi="ar-SA"/>
              </w:rPr>
              <w:t>.no.75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51ED54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AE80F0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239484E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13BAC50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F2602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04A0B7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3A6D33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12027A2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4148CA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364806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619F409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357ECCA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C7D378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4AC7CCE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7C66F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16" w:type="dxa"/>
            <w:noWrap/>
          </w:tcPr>
          <w:p w14:paraId="6A5B1510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.no.7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6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34405D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239FF83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4B0164C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0F837B7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42232F0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AD1353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26F2F52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51B42DF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854312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0EF5A0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195D676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F53CDD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D0D075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37DEE0E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4C0C2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16" w:type="dxa"/>
            <w:noWrap/>
          </w:tcPr>
          <w:p w14:paraId="144712EC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.no.7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7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5ADA4CE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19827B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75393A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2F7D8DA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EB14EF5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32F0BC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EE3DE6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36D730A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871D1B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187B7B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0E9FDE18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261806C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02C9B64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0F626011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tr w14:paraId="057A4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16" w:type="dxa"/>
            <w:noWrap/>
          </w:tcPr>
          <w:p w14:paraId="0A5A9900">
            <w:pPr>
              <w:spacing w:after="0" w:line="240" w:lineRule="auto"/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Re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f</w:t>
            </w:r>
            <w:r>
              <w:rPr>
                <w:rFonts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.no.7</w:t>
            </w:r>
            <w:r>
              <w:rPr>
                <w:rFonts w:hint="eastAsia" w:eastAsia="宋体"/>
                <w:color w:val="000000"/>
                <w:sz w:val="22"/>
                <w:szCs w:val="22"/>
                <w:highlight w:val="none"/>
                <w:lang w:eastAsia="zh-CN" w:bidi="ar-SA"/>
              </w:rPr>
              <w:t>8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0AC3CDC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7AA7B609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99" w:type="dxa"/>
            <w:tcBorders>
              <w:top w:val="single" w:color="auto" w:sz="4" w:space="0"/>
              <w:bottom w:val="single" w:color="auto" w:sz="4" w:space="0"/>
            </w:tcBorders>
          </w:tcPr>
          <w:p w14:paraId="0EFF699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</w:tcPr>
          <w:p w14:paraId="778366B3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0707E9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5A2F762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1" w:type="dxa"/>
            <w:tcBorders>
              <w:top w:val="single" w:color="auto" w:sz="4" w:space="0"/>
              <w:bottom w:val="single" w:color="auto" w:sz="4" w:space="0"/>
            </w:tcBorders>
          </w:tcPr>
          <w:p w14:paraId="67F9445D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60C094DA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</w:tcPr>
          <w:p w14:paraId="571B4CB4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4D5A899B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  <w:tc>
          <w:tcPr>
            <w:tcW w:w="544" w:type="dxa"/>
            <w:tcBorders>
              <w:top w:val="single" w:color="auto" w:sz="4" w:space="0"/>
              <w:bottom w:val="single" w:color="auto" w:sz="4" w:space="0"/>
            </w:tcBorders>
          </w:tcPr>
          <w:p w14:paraId="255DCE96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</w:tcPr>
          <w:p w14:paraId="1ACB0AB7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</w:tcPr>
          <w:p w14:paraId="7A66C71F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bottom w:val="single" w:color="auto" w:sz="4" w:space="0"/>
            </w:tcBorders>
          </w:tcPr>
          <w:p w14:paraId="53F1FCC0">
            <w:pPr>
              <w:spacing w:after="0" w:line="240" w:lineRule="auto"/>
              <w:rPr>
                <w:rFonts w:eastAsia="宋体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lang w:eastAsia="zh-CN" w:bidi="ar-SA"/>
              </w:rPr>
              <w:t>Y</w:t>
            </w:r>
          </w:p>
        </w:tc>
      </w:tr>
      <w:bookmarkEnd w:id="0"/>
    </w:tbl>
    <w:p w14:paraId="3E39EB3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Y, yes; N, no; CD, cannot determine; NA, not applicable; NR, not reported</w:t>
      </w:r>
    </w:p>
    <w:p w14:paraId="4F02B111">
      <w:pPr>
        <w:spacing w:after="0" w:line="24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Question</w:t>
      </w:r>
    </w:p>
    <w:p w14:paraId="354FC99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the research question or objective in this paper clearly stated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50F4AB3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2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the study population clearly specified and defined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5558901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3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the participation rate of eligible persons at least 50</w:t>
      </w:r>
      <w:r>
        <w:rPr>
          <w:sz w:val="18"/>
          <w:szCs w:val="18"/>
          <w:cs/>
        </w:rPr>
        <w:t>%</w:t>
      </w:r>
      <w:r>
        <w:rPr>
          <w:sz w:val="18"/>
          <w:szCs w:val="18"/>
        </w:rPr>
        <w:t>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419D27B6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4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 xml:space="preserve">Were all the subjects selected or recruited from the same or similar populations 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including the same time period</w:t>
      </w:r>
      <w:r>
        <w:rPr>
          <w:sz w:val="18"/>
          <w:szCs w:val="18"/>
          <w:cs/>
        </w:rPr>
        <w:t>)</w:t>
      </w:r>
      <w:r>
        <w:rPr>
          <w:sz w:val="18"/>
          <w:szCs w:val="18"/>
        </w:rPr>
        <w:t>? Were inclusion and exclusion criteria for being in the study prespecified and applied uniformly to all participants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45094B08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5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a sample size justification, power description, or variance and effect estimates provided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10904A8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6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For the analyses in this paper, were the exposure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>of interest measured prior to the outcome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 xml:space="preserve">being measured? </w:t>
      </w:r>
    </w:p>
    <w:p w14:paraId="0A88B22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 7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the timeframe sufficient so that one could reasonably expect to see an association between exposure and outcome if it existed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39266A9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8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 xml:space="preserve">For exposures that can vary in amount or level, did the study examine different levels of the exposure as related to the outcome 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e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g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, categories of exposure, or exposure measured as continuous variable</w:t>
      </w:r>
      <w:r>
        <w:rPr>
          <w:sz w:val="18"/>
          <w:szCs w:val="18"/>
          <w:cs/>
        </w:rPr>
        <w:t>)</w:t>
      </w:r>
      <w:r>
        <w:rPr>
          <w:sz w:val="18"/>
          <w:szCs w:val="18"/>
        </w:rPr>
        <w:t>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 </w:t>
      </w:r>
    </w:p>
    <w:p w14:paraId="11D3EB1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9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 xml:space="preserve">Were the exposure measures 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independent variable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>clearly defined, valid, reliable, and implemented consistently across all study participants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09EE88B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0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the exposure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>assessed more than once over time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1F002A5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1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 xml:space="preserve">Were the outcome measures 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dependent variable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>clearly defined, valid, reliable, and implemented consistently across all study participants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64649B6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2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ere the outcome assessors blinded to the exposure status of participants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02AB864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3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as loss to follow</w:t>
      </w:r>
      <w:r>
        <w:rPr>
          <w:sz w:val="18"/>
          <w:szCs w:val="18"/>
          <w:cs/>
        </w:rPr>
        <w:t>-</w:t>
      </w:r>
      <w:r>
        <w:rPr>
          <w:sz w:val="18"/>
          <w:szCs w:val="18"/>
        </w:rPr>
        <w:t>up after baseline 20</w:t>
      </w:r>
      <w:r>
        <w:rPr>
          <w:sz w:val="18"/>
          <w:szCs w:val="18"/>
          <w:cs/>
        </w:rPr>
        <w:t xml:space="preserve">% </w:t>
      </w:r>
      <w:r>
        <w:rPr>
          <w:sz w:val="18"/>
          <w:szCs w:val="18"/>
        </w:rPr>
        <w:t>or less?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  <w:cs/>
        </w:rPr>
        <w:t xml:space="preserve"> </w:t>
      </w:r>
    </w:p>
    <w:p w14:paraId="094C32C9">
      <w:r>
        <w:rPr>
          <w:sz w:val="18"/>
          <w:szCs w:val="18"/>
        </w:rPr>
        <w:t>No</w:t>
      </w:r>
      <w:r>
        <w:rPr>
          <w:sz w:val="18"/>
          <w:szCs w:val="18"/>
          <w:cs/>
        </w:rPr>
        <w:t>.</w:t>
      </w:r>
      <w:r>
        <w:rPr>
          <w:sz w:val="18"/>
          <w:szCs w:val="18"/>
        </w:rPr>
        <w:t>14</w:t>
      </w:r>
      <w:r>
        <w:rPr>
          <w:sz w:val="18"/>
          <w:szCs w:val="18"/>
          <w:cs/>
        </w:rPr>
        <w:t xml:space="preserve">. </w:t>
      </w:r>
      <w:r>
        <w:rPr>
          <w:sz w:val="18"/>
          <w:szCs w:val="18"/>
        </w:rPr>
        <w:t>Were key potential confounding variables measured and adjusted statistically for their impact on the relationship between exposure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s</w:t>
      </w:r>
      <w:r>
        <w:rPr>
          <w:sz w:val="18"/>
          <w:szCs w:val="18"/>
          <w:cs/>
        </w:rPr>
        <w:t xml:space="preserve">) </w:t>
      </w:r>
      <w:r>
        <w:rPr>
          <w:sz w:val="18"/>
          <w:szCs w:val="18"/>
        </w:rPr>
        <w:t>and outcome</w:t>
      </w:r>
      <w:r>
        <w:rPr>
          <w:sz w:val="18"/>
          <w:szCs w:val="18"/>
          <w:cs/>
        </w:rPr>
        <w:t>(</w:t>
      </w:r>
      <w:r>
        <w:rPr>
          <w:sz w:val="18"/>
          <w:szCs w:val="18"/>
        </w:rPr>
        <w:t>s</w:t>
      </w:r>
      <w:r>
        <w:rPr>
          <w:sz w:val="18"/>
          <w:szCs w:val="18"/>
          <w:cs/>
        </w:rPr>
        <w:t>)</w:t>
      </w:r>
      <w:r>
        <w:rPr>
          <w:sz w:val="18"/>
          <w:szCs w:val="18"/>
        </w:rPr>
        <w:t>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3F0361"/>
    <w:rsid w:val="000255ED"/>
    <w:rsid w:val="00233891"/>
    <w:rsid w:val="005920B0"/>
    <w:rsid w:val="006A7B83"/>
    <w:rsid w:val="00915658"/>
    <w:rsid w:val="00BA034F"/>
    <w:rsid w:val="00C75452"/>
    <w:rsid w:val="00D57A8D"/>
    <w:rsid w:val="00E04170"/>
    <w:rsid w:val="00E1607E"/>
    <w:rsid w:val="00E55F20"/>
    <w:rsid w:val="00FB230F"/>
    <w:rsid w:val="04DE21B6"/>
    <w:rsid w:val="07DB0C2F"/>
    <w:rsid w:val="145E16ED"/>
    <w:rsid w:val="233F0361"/>
    <w:rsid w:val="2A48459B"/>
    <w:rsid w:val="30670A02"/>
    <w:rsid w:val="32A62934"/>
    <w:rsid w:val="38C51FA1"/>
    <w:rsid w:val="3C4011E5"/>
    <w:rsid w:val="40401F62"/>
    <w:rsid w:val="4799373F"/>
    <w:rsid w:val="4DCD09B6"/>
    <w:rsid w:val="52C06024"/>
    <w:rsid w:val="5F177C37"/>
    <w:rsid w:val="7134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4"/>
      <w:szCs w:val="24"/>
      <w:lang w:val="en-US" w:eastAsia="en-US" w:bidi="th-TH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rFonts w:cs="Angsana New"/>
      <w:sz w:val="18"/>
      <w:szCs w:val="22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Angsana New"/>
      <w:sz w:val="18"/>
      <w:szCs w:val="22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2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/>
      <w:b/>
      <w:kern w:val="44"/>
      <w:sz w:val="28"/>
    </w:rPr>
  </w:style>
  <w:style w:type="character" w:customStyle="1" w:styleId="8">
    <w:name w:val="页眉 字符"/>
    <w:basedOn w:val="6"/>
    <w:link w:val="3"/>
    <w:qFormat/>
    <w:uiPriority w:val="0"/>
    <w:rPr>
      <w:rFonts w:ascii="Times New Roman" w:hAnsi="Times New Roman" w:cs="Angsana New" w:eastAsiaTheme="minorHAnsi"/>
      <w:sz w:val="18"/>
      <w:szCs w:val="22"/>
      <w:lang w:eastAsia="en-US" w:bidi="th-TH"/>
    </w:rPr>
  </w:style>
  <w:style w:type="character" w:customStyle="1" w:styleId="9">
    <w:name w:val="页脚 字符"/>
    <w:basedOn w:val="6"/>
    <w:link w:val="2"/>
    <w:qFormat/>
    <w:uiPriority w:val="0"/>
    <w:rPr>
      <w:rFonts w:ascii="Times New Roman" w:hAnsi="Times New Roman" w:cs="Angsana New" w:eastAsiaTheme="minorHAnsi"/>
      <w:sz w:val="18"/>
      <w:szCs w:val="22"/>
      <w:lang w:eastAsia="en-US" w:bidi="th-TH"/>
    </w:rPr>
  </w:style>
  <w:style w:type="paragraph" w:customStyle="1" w:styleId="10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eastAsia="宋体" w:cs="宋体"/>
      <w:lang w:eastAsia="zh-CN" w:bidi="ar-SA"/>
    </w:rPr>
  </w:style>
  <w:style w:type="paragraph" w:customStyle="1" w:styleId="11">
    <w:name w:val="font0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sz w:val="22"/>
      <w:szCs w:val="22"/>
      <w:lang w:eastAsia="zh-CN" w:bidi="ar-SA"/>
    </w:rPr>
  </w:style>
  <w:style w:type="paragraph" w:customStyle="1" w:styleId="12">
    <w:name w:val="font1"/>
    <w:basedOn w:val="1"/>
    <w:qFormat/>
    <w:uiPriority w:val="0"/>
    <w:pPr>
      <w:spacing w:before="100" w:beforeAutospacing="1" w:after="100" w:afterAutospacing="1" w:line="240" w:lineRule="auto"/>
    </w:pPr>
    <w:rPr>
      <w:rFonts w:eastAsia="宋体"/>
      <w:color w:val="000000"/>
      <w:sz w:val="22"/>
      <w:szCs w:val="22"/>
      <w:lang w:eastAsia="zh-CN" w:bidi="ar-SA"/>
    </w:rPr>
  </w:style>
  <w:style w:type="paragraph" w:customStyle="1" w:styleId="13">
    <w:name w:val="font2"/>
    <w:basedOn w:val="1"/>
    <w:uiPriority w:val="0"/>
    <w:pPr>
      <w:spacing w:before="100" w:beforeAutospacing="1" w:after="100" w:afterAutospacing="1" w:line="240" w:lineRule="auto"/>
    </w:pPr>
    <w:rPr>
      <w:rFonts w:eastAsia="宋体"/>
      <w:b/>
      <w:bCs/>
      <w:color w:val="000000"/>
      <w:sz w:val="20"/>
      <w:szCs w:val="20"/>
      <w:lang w:eastAsia="zh-CN" w:bidi="ar-SA"/>
    </w:rPr>
  </w:style>
  <w:style w:type="paragraph" w:customStyle="1" w:styleId="14">
    <w:name w:val="font3"/>
    <w:basedOn w:val="1"/>
    <w:qFormat/>
    <w:uiPriority w:val="0"/>
    <w:pPr>
      <w:spacing w:before="100" w:beforeAutospacing="1" w:after="100" w:afterAutospacing="1" w:line="240" w:lineRule="auto"/>
    </w:pPr>
    <w:rPr>
      <w:rFonts w:eastAsia="宋体"/>
      <w:color w:val="000000"/>
      <w:sz w:val="20"/>
      <w:szCs w:val="20"/>
      <w:lang w:eastAsia="zh-CN" w:bidi="ar-SA"/>
    </w:rPr>
  </w:style>
  <w:style w:type="paragraph" w:customStyle="1" w:styleId="15">
    <w:name w:val="et2"/>
    <w:basedOn w:val="1"/>
    <w:uiPriority w:val="0"/>
    <w:pPr>
      <w:spacing w:before="100" w:beforeAutospacing="1" w:after="100" w:afterAutospacing="1" w:line="240" w:lineRule="auto"/>
    </w:pPr>
    <w:rPr>
      <w:rFonts w:eastAsia="宋体"/>
      <w:lang w:eastAsia="zh-CN" w:bidi="ar-SA"/>
    </w:rPr>
  </w:style>
  <w:style w:type="paragraph" w:customStyle="1" w:styleId="16">
    <w:name w:val="et4"/>
    <w:basedOn w:val="1"/>
    <w:qFormat/>
    <w:uiPriority w:val="0"/>
    <w:pPr>
      <w:pBdr>
        <w:top w:val="single" w:color="000000" w:sz="8" w:space="0"/>
        <w:bottom w:val="single" w:color="000000" w:sz="8" w:space="0"/>
      </w:pBdr>
      <w:spacing w:before="100" w:beforeAutospacing="1" w:after="100" w:afterAutospacing="1" w:line="240" w:lineRule="auto"/>
      <w:textAlignment w:val="top"/>
    </w:pPr>
    <w:rPr>
      <w:rFonts w:eastAsia="宋体"/>
      <w:b/>
      <w:bCs/>
      <w:sz w:val="20"/>
      <w:szCs w:val="20"/>
      <w:lang w:eastAsia="zh-CN" w:bidi="ar-SA"/>
    </w:rPr>
  </w:style>
  <w:style w:type="paragraph" w:customStyle="1" w:styleId="17">
    <w:name w:val="et5"/>
    <w:basedOn w:val="1"/>
    <w:uiPriority w:val="0"/>
    <w:pPr>
      <w:pBdr>
        <w:top w:val="single" w:color="000000" w:sz="8" w:space="0"/>
        <w:bottom w:val="single" w:color="000000" w:sz="8" w:space="0"/>
      </w:pBdr>
      <w:spacing w:before="100" w:beforeAutospacing="1" w:after="100" w:afterAutospacing="1" w:line="240" w:lineRule="auto"/>
      <w:jc w:val="both"/>
      <w:textAlignment w:val="top"/>
    </w:pPr>
    <w:rPr>
      <w:rFonts w:eastAsia="宋体"/>
      <w:b/>
      <w:bCs/>
      <w:sz w:val="20"/>
      <w:szCs w:val="20"/>
      <w:lang w:eastAsia="zh-CN" w:bidi="ar-SA"/>
    </w:rPr>
  </w:style>
  <w:style w:type="paragraph" w:customStyle="1" w:styleId="18">
    <w:name w:val="et6"/>
    <w:basedOn w:val="1"/>
    <w:uiPriority w:val="0"/>
    <w:pPr>
      <w:spacing w:before="100" w:beforeAutospacing="1" w:after="100" w:afterAutospacing="1" w:line="240" w:lineRule="auto"/>
      <w:textAlignment w:val="top"/>
    </w:pPr>
    <w:rPr>
      <w:rFonts w:eastAsia="宋体"/>
      <w:sz w:val="20"/>
      <w:szCs w:val="20"/>
      <w:lang w:eastAsia="zh-CN" w:bidi="ar-SA"/>
    </w:rPr>
  </w:style>
  <w:style w:type="paragraph" w:customStyle="1" w:styleId="19">
    <w:name w:val="et7"/>
    <w:basedOn w:val="1"/>
    <w:qFormat/>
    <w:uiPriority w:val="0"/>
    <w:pPr>
      <w:pBdr>
        <w:bottom w:val="single" w:color="000000" w:sz="8" w:space="0"/>
      </w:pBdr>
      <w:spacing w:before="100" w:beforeAutospacing="1" w:after="100" w:afterAutospacing="1" w:line="240" w:lineRule="auto"/>
      <w:textAlignment w:val="top"/>
    </w:pPr>
    <w:rPr>
      <w:rFonts w:eastAsia="宋体"/>
      <w:sz w:val="20"/>
      <w:szCs w:val="20"/>
      <w:lang w:eastAsia="zh-CN" w:bidi="ar-SA"/>
    </w:rPr>
  </w:style>
  <w:style w:type="paragraph" w:customStyle="1" w:styleId="20">
    <w:name w:val="et8"/>
    <w:basedOn w:val="1"/>
    <w:qFormat/>
    <w:uiPriority w:val="0"/>
    <w:pPr>
      <w:spacing w:before="100" w:beforeAutospacing="1" w:after="100" w:afterAutospacing="1" w:line="240" w:lineRule="auto"/>
      <w:jc w:val="both"/>
      <w:textAlignment w:val="top"/>
    </w:pPr>
    <w:rPr>
      <w:rFonts w:eastAsia="宋体"/>
      <w:sz w:val="20"/>
      <w:szCs w:val="20"/>
      <w:lang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62</Words>
  <Characters>2882</Characters>
  <Lines>28</Lines>
  <Paragraphs>8</Paragraphs>
  <TotalTime>2</TotalTime>
  <ScaleCrop>false</ScaleCrop>
  <LinksUpToDate>false</LinksUpToDate>
  <CharactersWithSpaces>320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8:59:00Z</dcterms:created>
  <dc:creator>小蚊子</dc:creator>
  <cp:lastModifiedBy>小蚊子</cp:lastModifiedBy>
  <dcterms:modified xsi:type="dcterms:W3CDTF">2025-10-21T03:56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7595CE0E3D3433ABF7EE01836A13D55_11</vt:lpwstr>
  </property>
  <property fmtid="{D5CDD505-2E9C-101B-9397-08002B2CF9AE}" pid="4" name="KSOTemplateDocerSaveRecord">
    <vt:lpwstr>eyJoZGlkIjoiNzdhMTM2OGUzNWJmMjFhZjZkYjkxZGUxZGE4NzE4NDYiLCJ1c2VySWQiOiIyNDcwMTQyMDQifQ==</vt:lpwstr>
  </property>
</Properties>
</file>